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FA8E7" w14:textId="000CCE50" w:rsidR="00F15B3D" w:rsidRPr="00D05FEE" w:rsidRDefault="00F15B3D" w:rsidP="00D05FEE">
      <w:pPr>
        <w:pStyle w:val="Heading1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D05FEE">
        <w:rPr>
          <w:rFonts w:ascii="Times New Roman" w:hAnsi="Times New Roman" w:cs="Times New Roman"/>
          <w:b/>
          <w:bCs/>
          <w:sz w:val="36"/>
          <w:szCs w:val="36"/>
        </w:rPr>
        <w:t>Appendix</w:t>
      </w:r>
    </w:p>
    <w:p w14:paraId="6B3FA8E4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043F2027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  <w:r w:rsidRPr="00A905F7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114300" distB="114300" distL="114300" distR="114300" wp14:anchorId="7E3A0F8B" wp14:editId="14734BBF">
            <wp:extent cx="5943600" cy="4140200"/>
            <wp:effectExtent l="25400" t="25400" r="25400" b="25400"/>
            <wp:docPr id="2" name="image3.png" descr="Text, let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 descr="Text, letter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0200"/>
                    </a:xfrm>
                    <a:prstGeom prst="rect">
                      <a:avLst/>
                    </a:prstGeom>
                    <a:ln w="254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04C12C3F" w14:textId="77777777" w:rsidR="00F15B3D" w:rsidRPr="005B0451" w:rsidRDefault="00F15B3D" w:rsidP="00F15B3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B0451">
        <w:rPr>
          <w:rFonts w:ascii="Times New Roman" w:hAnsi="Times New Roman" w:cs="Times New Roman"/>
          <w:b/>
          <w:bCs/>
          <w:sz w:val="20"/>
          <w:szCs w:val="20"/>
        </w:rPr>
        <w:t>Box A1: Statistical Analysis on the Observed to Expected Ratio.</w:t>
      </w:r>
    </w:p>
    <w:p w14:paraId="01CB2995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6A06F18C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276D7F73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2EBF255C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7609184E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  <w:r w:rsidRPr="00A905F7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114300" distB="114300" distL="114300" distR="114300" wp14:anchorId="262DA8CB" wp14:editId="40B13562">
            <wp:extent cx="5943600" cy="4457700"/>
            <wp:effectExtent l="0" t="0" r="0" b="0"/>
            <wp:docPr id="1" name="image2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F65907" w14:textId="77777777" w:rsidR="00F15B3D" w:rsidRPr="00A905F7" w:rsidRDefault="00F15B3D" w:rsidP="00F15B3D">
      <w:pPr>
        <w:spacing w:before="240" w:after="60" w:line="192" w:lineRule="auto"/>
        <w:rPr>
          <w:rFonts w:ascii="Times New Roman" w:hAnsi="Times New Roman" w:cs="Times New Roman"/>
          <w:sz w:val="20"/>
          <w:szCs w:val="20"/>
        </w:rPr>
      </w:pPr>
      <w:r w:rsidRPr="00A905F7">
        <w:rPr>
          <w:rFonts w:ascii="Times New Roman" w:hAnsi="Times New Roman" w:cs="Times New Roman"/>
          <w:b/>
          <w:bCs/>
          <w:sz w:val="20"/>
          <w:szCs w:val="20"/>
        </w:rPr>
        <w:t>Figure A1. Daily visits to the COVID-19 Assessment Centre during 6 months from 1/1 to 6/30 for the years 2018 to 2020</w:t>
      </w:r>
      <w:r w:rsidRPr="00A905F7">
        <w:rPr>
          <w:rFonts w:ascii="Times New Roman" w:hAnsi="Times New Roman" w:cs="Times New Roman"/>
          <w:sz w:val="20"/>
          <w:szCs w:val="20"/>
        </w:rPr>
        <w:t>.</w:t>
      </w:r>
    </w:p>
    <w:p w14:paraId="66C24293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  <w:r w:rsidRPr="00A905F7">
        <w:rPr>
          <w:rFonts w:ascii="Times New Roman" w:hAnsi="Times New Roman" w:cs="Times New Roman"/>
          <w:sz w:val="20"/>
          <w:szCs w:val="20"/>
        </w:rPr>
        <w:t xml:space="preserve">Note: dips in volumes starting in March correspond with weekends, during which the COVID-19 Centre had reduced hours. </w:t>
      </w:r>
    </w:p>
    <w:p w14:paraId="4580E3DC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7CB23C52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5CC107FA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745BFB20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07BDFDC1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1EBC83CC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4118E2CE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72C1CD6D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0FF2D193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715EBB5B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5A4692C9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607A0541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44287F75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60AE741C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1FA93063" w14:textId="77777777" w:rsidR="00F15B3D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38B2141E" w14:textId="77777777" w:rsidR="00F15B3D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22BA87AF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68F414AC" w14:textId="77777777" w:rsidR="00F15B3D" w:rsidRPr="00A905F7" w:rsidRDefault="00F15B3D" w:rsidP="00F15B3D">
      <w:pPr>
        <w:rPr>
          <w:rFonts w:ascii="Times New Roman" w:hAnsi="Times New Roman" w:cs="Times New Roman"/>
          <w:b/>
          <w:sz w:val="20"/>
          <w:szCs w:val="20"/>
        </w:rPr>
      </w:pPr>
    </w:p>
    <w:p w14:paraId="76C9EAFD" w14:textId="77777777" w:rsidR="00F15B3D" w:rsidRPr="00A905F7" w:rsidRDefault="00F15B3D" w:rsidP="00F15B3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905F7">
        <w:rPr>
          <w:rFonts w:ascii="Times New Roman" w:hAnsi="Times New Roman" w:cs="Times New Roman"/>
          <w:b/>
          <w:bCs/>
          <w:sz w:val="20"/>
          <w:szCs w:val="20"/>
        </w:rPr>
        <w:t>Table A1. Primary diagnoses during study period (March 17–June 30) for the years 2018 to 2020 (expanded table of Table D)</w:t>
      </w:r>
    </w:p>
    <w:tbl>
      <w:tblPr>
        <w:tblW w:w="893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1535"/>
        <w:gridCol w:w="1284"/>
        <w:gridCol w:w="1284"/>
        <w:gridCol w:w="1284"/>
        <w:gridCol w:w="1284"/>
      </w:tblGrid>
      <w:tr w:rsidR="00F15B3D" w:rsidRPr="00A905F7" w14:paraId="0C3A9C77" w14:textId="77777777" w:rsidTr="002D794A">
        <w:trPr>
          <w:trHeight w:val="86"/>
        </w:trPr>
        <w:tc>
          <w:tcPr>
            <w:tcW w:w="226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48EA51" w14:textId="77777777" w:rsidR="00F15B3D" w:rsidRPr="00A905F7" w:rsidRDefault="00F15B3D" w:rsidP="002D79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53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51E962" w14:textId="77777777" w:rsidR="00F15B3D" w:rsidRPr="00A905F7" w:rsidRDefault="00F15B3D" w:rsidP="002D79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Top 5 Diagnoses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734B24" w14:textId="77777777" w:rsidR="00F15B3D" w:rsidRPr="00A905F7" w:rsidRDefault="00F15B3D" w:rsidP="002D794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018–2019 (Pre-COVID)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166558" w14:textId="77777777" w:rsidR="00F15B3D" w:rsidRPr="00A905F7" w:rsidRDefault="00F15B3D" w:rsidP="002D794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020 (Post-COVID)</w:t>
            </w:r>
          </w:p>
        </w:tc>
      </w:tr>
      <w:tr w:rsidR="00F15B3D" w:rsidRPr="00A905F7" w14:paraId="491ACF87" w14:textId="77777777" w:rsidTr="002D794A">
        <w:trPr>
          <w:trHeight w:val="82"/>
        </w:trPr>
        <w:tc>
          <w:tcPr>
            <w:tcW w:w="2268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13D40" w14:textId="77777777" w:rsidR="00F15B3D" w:rsidRPr="00A905F7" w:rsidRDefault="00F15B3D" w:rsidP="002D79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786AF" w14:textId="77777777" w:rsidR="00F15B3D" w:rsidRPr="00A905F7" w:rsidRDefault="00F15B3D" w:rsidP="002D79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26B785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Top #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5B6240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% *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D51188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Top #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0E77E7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F15B3D" w:rsidRPr="00A905F7" w14:paraId="0F1481B0" w14:textId="77777777" w:rsidTr="002D794A">
        <w:trPr>
          <w:trHeight w:val="176"/>
        </w:trPr>
        <w:tc>
          <w:tcPr>
            <w:tcW w:w="2268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985C7D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018–2019 (Pre-COVID)</w:t>
            </w:r>
          </w:p>
        </w:tc>
        <w:tc>
          <w:tcPr>
            <w:tcW w:w="1535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20F736" w14:textId="77777777" w:rsidR="00F15B3D" w:rsidRPr="00A905F7" w:rsidRDefault="00F15B3D" w:rsidP="002D79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R073 - Other chest pain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B8973F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8F5AC6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9A46C2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993860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F15B3D" w:rsidRPr="00A905F7" w14:paraId="300EA6C3" w14:textId="77777777" w:rsidTr="002D794A">
        <w:trPr>
          <w:trHeight w:val="370"/>
        </w:trPr>
        <w:tc>
          <w:tcPr>
            <w:tcW w:w="2268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BFEE81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018–2019 (Pre-COVID)</w:t>
            </w:r>
          </w:p>
        </w:tc>
        <w:tc>
          <w:tcPr>
            <w:tcW w:w="1535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2D9779" w14:textId="77777777" w:rsidR="00F15B3D" w:rsidRPr="00A905F7" w:rsidRDefault="00F15B3D" w:rsidP="002D79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R104 - Other and unspecified abdominal pain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1905E4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03C089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FE3744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9AE9F7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F15B3D" w:rsidRPr="00A905F7" w14:paraId="0528B3B4" w14:textId="77777777" w:rsidTr="002D794A">
        <w:trPr>
          <w:trHeight w:val="595"/>
        </w:trPr>
        <w:tc>
          <w:tcPr>
            <w:tcW w:w="2268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204E66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018–2019 (Pre-COVID)</w:t>
            </w:r>
          </w:p>
        </w:tc>
        <w:tc>
          <w:tcPr>
            <w:tcW w:w="1535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6C6471" w14:textId="77777777" w:rsidR="00F15B3D" w:rsidRPr="00A905F7" w:rsidRDefault="00F15B3D" w:rsidP="002D79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N390 - Urinary tract infection site not spec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55FE2C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049D87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1BF8B7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2178EC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F15B3D" w:rsidRPr="00A905F7" w14:paraId="21C98642" w14:textId="77777777" w:rsidTr="002D794A">
        <w:trPr>
          <w:trHeight w:val="343"/>
        </w:trPr>
        <w:tc>
          <w:tcPr>
            <w:tcW w:w="2268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82BC30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018–2019 (Pre-COVID)</w:t>
            </w:r>
          </w:p>
        </w:tc>
        <w:tc>
          <w:tcPr>
            <w:tcW w:w="1535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7A2EF8" w14:textId="77777777" w:rsidR="00F15B3D" w:rsidRPr="00A905F7" w:rsidRDefault="00F15B3D" w:rsidP="002D79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A099 - Gastroe &amp; colitis of unspec origin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68960C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50F572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E4DAE6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AE8FA4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F15B3D" w:rsidRPr="00A905F7" w14:paraId="2EA2395A" w14:textId="77777777" w:rsidTr="002D794A">
        <w:trPr>
          <w:trHeight w:val="357"/>
        </w:trPr>
        <w:tc>
          <w:tcPr>
            <w:tcW w:w="2268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30593C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018–2019 (Pre-COVID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DC22AC" w14:textId="77777777" w:rsidR="00F15B3D" w:rsidRPr="00A905F7" w:rsidRDefault="00F15B3D" w:rsidP="002D79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R42 - Dizziness and giddiness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2AEC16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AFEC66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0CC7D2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5A70B2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F15B3D" w:rsidRPr="00A905F7" w14:paraId="382A89F5" w14:textId="77777777" w:rsidTr="002D794A">
        <w:trPr>
          <w:trHeight w:val="273"/>
        </w:trPr>
        <w:tc>
          <w:tcPr>
            <w:tcW w:w="2268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7EFF9F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5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214D01" w14:textId="77777777" w:rsidR="00F15B3D" w:rsidRPr="00A905F7" w:rsidRDefault="00F15B3D" w:rsidP="002D79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93FBD2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30AD0A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6B14F3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0F9095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15B3D" w:rsidRPr="00A905F7" w14:paraId="30181E73" w14:textId="77777777" w:rsidTr="002D794A">
        <w:trPr>
          <w:trHeight w:val="328"/>
        </w:trPr>
        <w:tc>
          <w:tcPr>
            <w:tcW w:w="2268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FB5013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020 (Post-COVID)</w:t>
            </w:r>
          </w:p>
        </w:tc>
        <w:tc>
          <w:tcPr>
            <w:tcW w:w="1535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3BBB1A" w14:textId="77777777" w:rsidR="00F15B3D" w:rsidRPr="00A905F7" w:rsidRDefault="00F15B3D" w:rsidP="002D79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R073 - Other chest pain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8591E3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3A8935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AE84A0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22EE2E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F15B3D" w:rsidRPr="00A905F7" w14:paraId="2093BBA9" w14:textId="77777777" w:rsidTr="002D794A">
        <w:trPr>
          <w:trHeight w:val="384"/>
        </w:trPr>
        <w:tc>
          <w:tcPr>
            <w:tcW w:w="2268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54DD0C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020 (Post-COVID)</w:t>
            </w:r>
          </w:p>
        </w:tc>
        <w:tc>
          <w:tcPr>
            <w:tcW w:w="1535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B0E2D5" w14:textId="77777777" w:rsidR="00F15B3D" w:rsidRPr="00A905F7" w:rsidRDefault="00F15B3D" w:rsidP="002D79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Z038 - Obs oth suspected disease &amp; condition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FAFE8A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03C2F6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5B0E24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3A4C73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F15B3D" w:rsidRPr="00A905F7" w14:paraId="01120511" w14:textId="77777777" w:rsidTr="002D794A">
        <w:trPr>
          <w:trHeight w:val="161"/>
        </w:trPr>
        <w:tc>
          <w:tcPr>
            <w:tcW w:w="2268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92FABD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020 (Post-COVID)</w:t>
            </w:r>
          </w:p>
        </w:tc>
        <w:tc>
          <w:tcPr>
            <w:tcW w:w="1535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AA1547" w14:textId="77777777" w:rsidR="00F15B3D" w:rsidRPr="00A905F7" w:rsidRDefault="00F15B3D" w:rsidP="002D79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U071 - Coronavirus Disease 2019, virus identified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FF1EDB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4F9E22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7271BE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82555F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F15B3D" w:rsidRPr="00A905F7" w14:paraId="2A8D7E35" w14:textId="77777777" w:rsidTr="002D794A">
        <w:trPr>
          <w:trHeight w:val="64"/>
        </w:trPr>
        <w:tc>
          <w:tcPr>
            <w:tcW w:w="2268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5911DA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020 (Post-COVID)</w:t>
            </w:r>
          </w:p>
        </w:tc>
        <w:tc>
          <w:tcPr>
            <w:tcW w:w="1535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0EA646" w14:textId="77777777" w:rsidR="00F15B3D" w:rsidRPr="00A905F7" w:rsidRDefault="00F15B3D" w:rsidP="002D79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B349 - Viral infection unspecified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0D94C0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104642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640C28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4" w:type="dxa"/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33493C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F15B3D" w:rsidRPr="00A905F7" w14:paraId="3F0DB154" w14:textId="77777777" w:rsidTr="002D794A">
        <w:trPr>
          <w:trHeight w:val="133"/>
        </w:trPr>
        <w:tc>
          <w:tcPr>
            <w:tcW w:w="2268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2F70F4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020 (Post-COVID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0CEEDF" w14:textId="77777777" w:rsidR="00F15B3D" w:rsidRPr="00A905F7" w:rsidRDefault="00F15B3D" w:rsidP="002D79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J069 - Acute URTI unspecified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34BD9F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5B6A16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0181FF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E4C95D" w14:textId="77777777" w:rsidR="00F15B3D" w:rsidRPr="00A905F7" w:rsidRDefault="00F15B3D" w:rsidP="002D794A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</w:tbl>
    <w:p w14:paraId="0B58B45E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  <w:r w:rsidRPr="00A905F7">
        <w:rPr>
          <w:rFonts w:ascii="Times New Roman" w:hAnsi="Times New Roman" w:cs="Times New Roman"/>
          <w:sz w:val="20"/>
          <w:szCs w:val="20"/>
        </w:rPr>
        <w:t>* Averaged for the years of 2018 and 2019.</w:t>
      </w:r>
    </w:p>
    <w:p w14:paraId="650C2D3F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1F30C572" w14:textId="77777777" w:rsidR="00F15B3D" w:rsidRDefault="00F15B3D" w:rsidP="00F15B3D">
      <w:pPr>
        <w:spacing w:before="240" w:after="60" w:line="192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D136E0C" w14:textId="77777777" w:rsidR="00F15B3D" w:rsidRDefault="00F15B3D" w:rsidP="00F15B3D">
      <w:pPr>
        <w:spacing w:before="240" w:after="60" w:line="192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718EB6" w14:textId="77777777" w:rsidR="00F15B3D" w:rsidRDefault="00F15B3D" w:rsidP="00F15B3D">
      <w:pPr>
        <w:spacing w:before="240" w:after="60" w:line="192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87CB97A" w14:textId="77777777" w:rsidR="00F15B3D" w:rsidRDefault="00F15B3D" w:rsidP="00F15B3D">
      <w:pPr>
        <w:spacing w:before="240" w:after="60" w:line="192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3E4639A" w14:textId="77777777" w:rsidR="00F15B3D" w:rsidRDefault="00F15B3D" w:rsidP="00F15B3D">
      <w:pPr>
        <w:spacing w:before="240" w:after="60" w:line="192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BCDBC19" w14:textId="77777777" w:rsidR="00F15B3D" w:rsidRDefault="00F15B3D" w:rsidP="00F15B3D">
      <w:pPr>
        <w:spacing w:before="240" w:after="60" w:line="192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EB5EAEA" w14:textId="77777777" w:rsidR="00F15B3D" w:rsidRDefault="00F15B3D" w:rsidP="00F15B3D">
      <w:pPr>
        <w:spacing w:before="240" w:after="60" w:line="192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401F910" w14:textId="77777777" w:rsidR="00F15B3D" w:rsidRPr="00A905F7" w:rsidRDefault="00F15B3D" w:rsidP="00F15B3D">
      <w:pPr>
        <w:spacing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A905F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A2. Distribution of CTAS during study period by Month</w:t>
      </w:r>
    </w:p>
    <w:tbl>
      <w:tblPr>
        <w:tblW w:w="935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2"/>
        <w:gridCol w:w="809"/>
        <w:gridCol w:w="809"/>
        <w:gridCol w:w="1035"/>
        <w:gridCol w:w="1455"/>
        <w:gridCol w:w="1080"/>
        <w:gridCol w:w="960"/>
        <w:gridCol w:w="809"/>
        <w:gridCol w:w="809"/>
      </w:tblGrid>
      <w:tr w:rsidR="00F15B3D" w:rsidRPr="00A905F7" w14:paraId="443B1C01" w14:textId="77777777" w:rsidTr="002D794A">
        <w:trPr>
          <w:trHeight w:val="104"/>
        </w:trPr>
        <w:tc>
          <w:tcPr>
            <w:tcW w:w="159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C9D6C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08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0246F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% 2018-2019 average*</w:t>
            </w:r>
          </w:p>
        </w:tc>
        <w:tc>
          <w:tcPr>
            <w:tcW w:w="3658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274E3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% 2020</w:t>
            </w:r>
          </w:p>
        </w:tc>
      </w:tr>
      <w:tr w:rsidR="00F15B3D" w:rsidRPr="00A905F7" w14:paraId="7D384816" w14:textId="77777777" w:rsidTr="002D794A">
        <w:trPr>
          <w:trHeight w:val="334"/>
        </w:trPr>
        <w:tc>
          <w:tcPr>
            <w:tcW w:w="1591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E2FA7" w14:textId="77777777" w:rsidR="00F15B3D" w:rsidRPr="00A905F7" w:rsidRDefault="00F15B3D" w:rsidP="002D79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6D29C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AACAC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F2205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8E3FF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F80BB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A70A1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FC382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BFEBD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</w:tr>
      <w:tr w:rsidR="00F15B3D" w:rsidRPr="00A905F7" w14:paraId="366ACF6B" w14:textId="77777777" w:rsidTr="002D794A">
        <w:trPr>
          <w:trHeight w:val="264"/>
        </w:trPr>
        <w:tc>
          <w:tcPr>
            <w:tcW w:w="159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2735E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CTAS 1/2</w:t>
            </w:r>
          </w:p>
        </w:tc>
        <w:tc>
          <w:tcPr>
            <w:tcW w:w="8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0D541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8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22568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1FE4A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5524B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2F95D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530D6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8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F6999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8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2BC9F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</w:tr>
      <w:tr w:rsidR="00F15B3D" w:rsidRPr="00A905F7" w14:paraId="196DA86C" w14:textId="77777777" w:rsidTr="002D794A">
        <w:trPr>
          <w:trHeight w:val="27"/>
        </w:trPr>
        <w:tc>
          <w:tcPr>
            <w:tcW w:w="159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40EEE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CTAS 3</w:t>
            </w:r>
          </w:p>
        </w:tc>
        <w:tc>
          <w:tcPr>
            <w:tcW w:w="8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D9488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8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7F79A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10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2B2BF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14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0477F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108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37B27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83A7F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8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8DDDF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80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495A5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</w:tr>
      <w:tr w:rsidR="00F15B3D" w:rsidRPr="00A905F7" w14:paraId="4D8FE67B" w14:textId="77777777" w:rsidTr="002D794A">
        <w:trPr>
          <w:trHeight w:val="27"/>
        </w:trPr>
        <w:tc>
          <w:tcPr>
            <w:tcW w:w="1591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E3AB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CTAS 4/5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E5F3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6520D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8E18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455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61E0F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C22A8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A4E97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5BC3E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351A4" w14:textId="77777777" w:rsidR="00F15B3D" w:rsidRPr="00A905F7" w:rsidRDefault="00F15B3D" w:rsidP="002D79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</w:tr>
    </w:tbl>
    <w:p w14:paraId="2489D7B9" w14:textId="32646703" w:rsidR="00F15B3D" w:rsidRPr="00A905F7" w:rsidRDefault="00BD00A3" w:rsidP="00F15B3D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>CTAS – Canadian Triage and Acuity Scale; CTAS-1 highest acuity to CTAS-5 lowest acuity.</w:t>
      </w:r>
    </w:p>
    <w:p w14:paraId="5725A248" w14:textId="77777777" w:rsidR="00F15B3D" w:rsidRPr="00A905F7" w:rsidRDefault="00F15B3D" w:rsidP="00F15B3D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9CF8856" w14:textId="77777777" w:rsidR="00F15B3D" w:rsidRPr="00A905F7" w:rsidRDefault="00F15B3D" w:rsidP="00F15B3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905F7">
        <w:rPr>
          <w:rFonts w:ascii="Times New Roman" w:hAnsi="Times New Roman" w:cs="Times New Roman"/>
          <w:sz w:val="20"/>
          <w:szCs w:val="20"/>
        </w:rPr>
        <w:br w:type="page"/>
      </w:r>
    </w:p>
    <w:p w14:paraId="09AE1F77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77F9D1FF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45FA2590" w14:textId="77777777" w:rsidR="00F15B3D" w:rsidRPr="00A905F7" w:rsidRDefault="00F15B3D" w:rsidP="00F15B3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905F7">
        <w:rPr>
          <w:rFonts w:ascii="Times New Roman" w:hAnsi="Times New Roman" w:cs="Times New Roman"/>
          <w:b/>
          <w:bCs/>
          <w:sz w:val="20"/>
          <w:szCs w:val="20"/>
        </w:rPr>
        <w:t>Table A3. Distribution of Age during study period by Month</w:t>
      </w:r>
    </w:p>
    <w:tbl>
      <w:tblPr>
        <w:tblW w:w="97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709"/>
        <w:gridCol w:w="708"/>
        <w:gridCol w:w="709"/>
        <w:gridCol w:w="706"/>
        <w:gridCol w:w="116"/>
        <w:gridCol w:w="879"/>
        <w:gridCol w:w="709"/>
        <w:gridCol w:w="709"/>
        <w:gridCol w:w="3544"/>
        <w:gridCol w:w="74"/>
      </w:tblGrid>
      <w:tr w:rsidR="00F15B3D" w:rsidRPr="00A905F7" w14:paraId="13630C1F" w14:textId="77777777" w:rsidTr="002D794A">
        <w:trPr>
          <w:trHeight w:val="174"/>
        </w:trPr>
        <w:tc>
          <w:tcPr>
            <w:tcW w:w="8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7FDDF4" w14:textId="77777777" w:rsidR="00F15B3D" w:rsidRPr="00A905F7" w:rsidRDefault="00F15B3D" w:rsidP="002D794A">
            <w:pPr>
              <w:spacing w:line="240" w:lineRule="auto"/>
              <w:ind w:lef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48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72AEE9" w14:textId="77777777" w:rsidR="00F15B3D" w:rsidRPr="00A905F7" w:rsidRDefault="00F15B3D" w:rsidP="002D794A">
            <w:pPr>
              <w:spacing w:line="240" w:lineRule="auto"/>
              <w:ind w:left="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% 2018-2019 average*</w:t>
            </w:r>
          </w:p>
        </w:tc>
        <w:tc>
          <w:tcPr>
            <w:tcW w:w="5915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ACEF3E" w14:textId="77777777" w:rsidR="00F15B3D" w:rsidRPr="00A905F7" w:rsidRDefault="00F15B3D" w:rsidP="002D794A">
            <w:pPr>
              <w:spacing w:line="240" w:lineRule="auto"/>
              <w:ind w:left="80" w:right="255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% 2020</w:t>
            </w:r>
          </w:p>
        </w:tc>
      </w:tr>
      <w:tr w:rsidR="00F15B3D" w:rsidRPr="00A905F7" w14:paraId="05CF55B0" w14:textId="77777777" w:rsidTr="002D794A">
        <w:trPr>
          <w:gridAfter w:val="1"/>
          <w:wAfter w:w="74" w:type="dxa"/>
          <w:trHeight w:val="202"/>
        </w:trPr>
        <w:tc>
          <w:tcPr>
            <w:tcW w:w="851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4B8A2" w14:textId="77777777" w:rsidR="00F15B3D" w:rsidRPr="00A905F7" w:rsidRDefault="00F15B3D" w:rsidP="002D794A">
            <w:pPr>
              <w:spacing w:line="240" w:lineRule="auto"/>
              <w:ind w:left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BC019B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968095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CFB5D6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7FA731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  <w:tc>
          <w:tcPr>
            <w:tcW w:w="995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3DAB1D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Mar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DA46BC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Apr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D873E9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3544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E394C7" w14:textId="77777777" w:rsidR="00F15B3D" w:rsidRPr="00A905F7" w:rsidRDefault="00F15B3D" w:rsidP="002D794A">
            <w:pPr>
              <w:spacing w:line="240" w:lineRule="auto"/>
              <w:ind w:left="80" w:right="28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</w:tr>
      <w:tr w:rsidR="00F15B3D" w:rsidRPr="00A905F7" w14:paraId="11F830CD" w14:textId="77777777" w:rsidTr="002D794A">
        <w:trPr>
          <w:gridAfter w:val="1"/>
          <w:wAfter w:w="74" w:type="dxa"/>
          <w:trHeight w:val="347"/>
        </w:trPr>
        <w:tc>
          <w:tcPr>
            <w:tcW w:w="85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16E7AC" w14:textId="77777777" w:rsidR="00F15B3D" w:rsidRPr="00A905F7" w:rsidRDefault="00F15B3D" w:rsidP="002D794A">
            <w:pPr>
              <w:spacing w:line="240" w:lineRule="auto"/>
              <w:ind w:lef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Youth (0-17)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C2AE2A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70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A064AF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438F32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706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D97AA9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995" w:type="dxa"/>
            <w:gridSpan w:val="2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4364DB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811FFE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B52579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3544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6B5066" w14:textId="77777777" w:rsidR="00F15B3D" w:rsidRPr="00A905F7" w:rsidRDefault="00F15B3D" w:rsidP="002D794A">
            <w:pPr>
              <w:spacing w:line="240" w:lineRule="auto"/>
              <w:ind w:left="80" w:right="28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</w:tr>
      <w:tr w:rsidR="00F15B3D" w:rsidRPr="00A905F7" w14:paraId="40297A84" w14:textId="77777777" w:rsidTr="002D794A">
        <w:trPr>
          <w:gridAfter w:val="1"/>
          <w:wAfter w:w="74" w:type="dxa"/>
          <w:trHeight w:val="305"/>
        </w:trPr>
        <w:tc>
          <w:tcPr>
            <w:tcW w:w="851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74D07B" w14:textId="77777777" w:rsidR="00F15B3D" w:rsidRPr="00A905F7" w:rsidRDefault="00F15B3D" w:rsidP="002D794A">
            <w:pPr>
              <w:spacing w:line="240" w:lineRule="auto"/>
              <w:ind w:lef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Adult (18-64)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6EFEBD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70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2F5C78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FB5032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706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405786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995" w:type="dxa"/>
            <w:gridSpan w:val="2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6A5C7D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6AF2B6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709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EE1F03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</w:p>
        </w:tc>
        <w:tc>
          <w:tcPr>
            <w:tcW w:w="3544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288956" w14:textId="77777777" w:rsidR="00F15B3D" w:rsidRPr="00A905F7" w:rsidRDefault="00F15B3D" w:rsidP="002D794A">
            <w:pPr>
              <w:spacing w:line="240" w:lineRule="auto"/>
              <w:ind w:left="80" w:right="28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</w:tr>
      <w:tr w:rsidR="00F15B3D" w:rsidRPr="00A905F7" w14:paraId="62050716" w14:textId="77777777" w:rsidTr="002D794A">
        <w:trPr>
          <w:gridAfter w:val="1"/>
          <w:wAfter w:w="74" w:type="dxa"/>
          <w:trHeight w:val="388"/>
        </w:trPr>
        <w:tc>
          <w:tcPr>
            <w:tcW w:w="851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4DDE5E" w14:textId="77777777" w:rsidR="00F15B3D" w:rsidRPr="00A905F7" w:rsidRDefault="00F15B3D" w:rsidP="002D794A">
            <w:pPr>
              <w:spacing w:line="240" w:lineRule="auto"/>
              <w:ind w:left="80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Senior (65+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586968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D08987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38FC93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3E690B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995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50BC6F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59EED4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2C0245" w14:textId="77777777" w:rsidR="00F15B3D" w:rsidRPr="00A905F7" w:rsidRDefault="00F15B3D" w:rsidP="002D794A">
            <w:pPr>
              <w:spacing w:line="240" w:lineRule="auto"/>
              <w:ind w:left="8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3544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60074E" w14:textId="77777777" w:rsidR="00F15B3D" w:rsidRPr="00A905F7" w:rsidRDefault="00F15B3D" w:rsidP="002D794A">
            <w:pPr>
              <w:spacing w:line="240" w:lineRule="auto"/>
              <w:ind w:left="80" w:right="28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</w:tr>
      <w:tr w:rsidR="00F15B3D" w:rsidRPr="00A905F7" w14:paraId="3E51A2C3" w14:textId="77777777" w:rsidTr="002D794A">
        <w:trPr>
          <w:trHeight w:val="360"/>
        </w:trPr>
        <w:tc>
          <w:tcPr>
            <w:tcW w:w="9714" w:type="dxa"/>
            <w:gridSpan w:val="11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DC954" w14:textId="77777777" w:rsidR="00F15B3D" w:rsidRPr="00A905F7" w:rsidRDefault="00F15B3D" w:rsidP="002D79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* 2018-2019 average of percentages for the years 2018 and 2019.</w:t>
            </w:r>
          </w:p>
        </w:tc>
      </w:tr>
      <w:tr w:rsidR="00F15B3D" w:rsidRPr="00A905F7" w14:paraId="6C60E324" w14:textId="77777777" w:rsidTr="002D794A">
        <w:trPr>
          <w:trHeight w:val="291"/>
        </w:trPr>
        <w:tc>
          <w:tcPr>
            <w:tcW w:w="9714" w:type="dxa"/>
            <w:gridSpan w:val="11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DE76F" w14:textId="77777777" w:rsidR="00F15B3D" w:rsidRPr="00A905F7" w:rsidRDefault="00F15B3D" w:rsidP="002D79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hAnsi="Times New Roman" w:cs="Times New Roman"/>
                <w:sz w:val="20"/>
                <w:szCs w:val="20"/>
              </w:rPr>
              <w:t>* % were calculated out of total number of visits in each month</w:t>
            </w:r>
          </w:p>
          <w:p w14:paraId="480469EF" w14:textId="77777777" w:rsidR="00F15B3D" w:rsidRPr="00A905F7" w:rsidRDefault="00F15B3D" w:rsidP="002D794A">
            <w:pPr>
              <w:ind w:left="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05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5BF6DCCE" w14:textId="77777777" w:rsidR="00F15B3D" w:rsidRPr="00A905F7" w:rsidRDefault="00F15B3D" w:rsidP="00F15B3D">
      <w:pPr>
        <w:rPr>
          <w:rFonts w:ascii="Times New Roman" w:hAnsi="Times New Roman" w:cs="Times New Roman"/>
          <w:sz w:val="20"/>
          <w:szCs w:val="20"/>
        </w:rPr>
      </w:pPr>
    </w:p>
    <w:p w14:paraId="2881A713" w14:textId="77777777" w:rsidR="0084116D" w:rsidRDefault="0084116D"/>
    <w:sectPr w:rsidR="0084116D" w:rsidSect="0028717D">
      <w:headerReference w:type="firs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B0BA41" w14:textId="77777777" w:rsidR="00527CC0" w:rsidRDefault="00527CC0">
      <w:pPr>
        <w:spacing w:line="240" w:lineRule="auto"/>
      </w:pPr>
      <w:r>
        <w:separator/>
      </w:r>
    </w:p>
  </w:endnote>
  <w:endnote w:type="continuationSeparator" w:id="0">
    <w:p w14:paraId="674987D3" w14:textId="77777777" w:rsidR="00527CC0" w:rsidRDefault="00527C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AFA3E8" w14:textId="77777777" w:rsidR="00527CC0" w:rsidRDefault="00527CC0">
      <w:pPr>
        <w:spacing w:line="240" w:lineRule="auto"/>
      </w:pPr>
      <w:r>
        <w:separator/>
      </w:r>
    </w:p>
  </w:footnote>
  <w:footnote w:type="continuationSeparator" w:id="0">
    <w:p w14:paraId="6695170B" w14:textId="77777777" w:rsidR="00527CC0" w:rsidRDefault="00527CC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59CEEF" w14:textId="77777777" w:rsidR="0027704B" w:rsidRPr="0028717D" w:rsidRDefault="00673DE7" w:rsidP="0028717D">
    <w:pPr>
      <w:pStyle w:val="Header"/>
      <w:rPr>
        <w:rFonts w:ascii="Times New Roman" w:hAnsi="Times New Roman" w:cs="Times New Roman"/>
        <w:lang w:val="en-CA"/>
      </w:rPr>
    </w:pPr>
    <w:r w:rsidRPr="0028717D">
      <w:rPr>
        <w:rFonts w:ascii="Times New Roman" w:hAnsi="Times New Roman" w:cs="Times New Roman"/>
        <w:lang w:val="en-CA"/>
      </w:rPr>
      <w:t xml:space="preserve">Running head: </w:t>
    </w:r>
    <w:r>
      <w:rPr>
        <w:rFonts w:ascii="Times New Roman" w:hAnsi="Times New Roman" w:cs="Times New Roman"/>
        <w:lang w:val="en-CA"/>
      </w:rPr>
      <w:t>EFFECTS OF COVID-19 ON LOCAL ED</w:t>
    </w:r>
  </w:p>
  <w:p w14:paraId="35649AF7" w14:textId="77777777" w:rsidR="0027704B" w:rsidRDefault="00527C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B3D"/>
    <w:rsid w:val="00527CC0"/>
    <w:rsid w:val="00673DE7"/>
    <w:rsid w:val="0084116D"/>
    <w:rsid w:val="00A13B66"/>
    <w:rsid w:val="00BD00A3"/>
    <w:rsid w:val="00D05FEE"/>
    <w:rsid w:val="00F1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D0A15"/>
  <w15:chartTrackingRefBased/>
  <w15:docId w15:val="{7583B3C1-FE0E-4F4B-94EB-C4CFF2486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B3D"/>
    <w:pPr>
      <w:spacing w:line="276" w:lineRule="auto"/>
    </w:pPr>
    <w:rPr>
      <w:rFonts w:ascii="Arial" w:eastAsiaTheme="minorEastAsia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B3D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B3D"/>
    <w:rPr>
      <w:rFonts w:ascii="Arial" w:eastAsiaTheme="minorEastAsia" w:hAnsi="Arial" w:cs="Arial"/>
      <w:sz w:val="40"/>
      <w:szCs w:val="40"/>
      <w:lang w:val="en"/>
    </w:rPr>
  </w:style>
  <w:style w:type="paragraph" w:styleId="Header">
    <w:name w:val="header"/>
    <w:basedOn w:val="Normal"/>
    <w:link w:val="HeaderChar"/>
    <w:uiPriority w:val="99"/>
    <w:unhideWhenUsed/>
    <w:rsid w:val="00F15B3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5B3D"/>
    <w:rPr>
      <w:rFonts w:ascii="Arial" w:eastAsiaTheme="minorEastAsia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0A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0A3"/>
    <w:rPr>
      <w:rFonts w:ascii="Times New Roman" w:eastAsiaTheme="minorEastAsia" w:hAnsi="Times New Roman" w:cs="Times New Roman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oo Lee</dc:creator>
  <cp:keywords/>
  <dc:description/>
  <cp:lastModifiedBy>Dongjoo Lee</cp:lastModifiedBy>
  <cp:revision>4</cp:revision>
  <dcterms:created xsi:type="dcterms:W3CDTF">2020-09-29T01:20:00Z</dcterms:created>
  <dcterms:modified xsi:type="dcterms:W3CDTF">2020-10-01T01:37:00Z</dcterms:modified>
</cp:coreProperties>
</file>